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131413"/>
          <w:kern w:val="0"/>
          <w:sz w:val="20"/>
        </w:rPr>
      </w:pPr>
      <w:r>
        <w:rPr>
          <w:b/>
          <w:bCs/>
          <w:color w:val="131413"/>
          <w:kern w:val="0"/>
          <w:sz w:val="20"/>
        </w:rPr>
        <w:t>S8 Table.</w:t>
      </w:r>
      <w:r>
        <w:rPr>
          <w:b/>
          <w:color w:val="131413"/>
          <w:kern w:val="0"/>
          <w:sz w:val="20"/>
        </w:rPr>
        <w:t xml:space="preserve"> The miRNA target predication of </w:t>
      </w:r>
      <w:r>
        <w:rPr>
          <w:b/>
          <w:i/>
          <w:color w:val="131413"/>
          <w:kern w:val="0"/>
          <w:sz w:val="20"/>
        </w:rPr>
        <w:t xml:space="preserve">PtrDof </w:t>
      </w:r>
      <w:r>
        <w:rPr>
          <w:b/>
          <w:color w:val="131413"/>
          <w:kern w:val="0"/>
          <w:sz w:val="20"/>
        </w:rPr>
        <w:t>genes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9"/>
        <w:gridCol w:w="668"/>
        <w:gridCol w:w="895"/>
        <w:gridCol w:w="493"/>
        <w:gridCol w:w="1009"/>
        <w:gridCol w:w="932"/>
        <w:gridCol w:w="942"/>
        <w:gridCol w:w="867"/>
        <w:gridCol w:w="2945"/>
        <w:gridCol w:w="3067"/>
        <w:gridCol w:w="801"/>
      </w:tblGrid>
      <w:tr>
        <w:trPr>
          <w:trHeight w:val="285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iRNA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arge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Expectation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UPE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iRNA_start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iRNA_end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arget_start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arget_en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iRNA_aligned_fragment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arget_aligned_fragment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Inhibition</w:t>
            </w:r>
          </w:p>
        </w:tc>
      </w:tr>
      <w:tr>
        <w:trPr>
          <w:trHeight w:val="285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ptc-miR472b 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.81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7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90</w:t>
            </w:r>
          </w:p>
        </w:tc>
        <w:tc>
          <w:tcPr>
            <w:tcW w:w="2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CUACCCACCUCAACCCUUUU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 xml:space="preserve">GGAUGGGUGGGUUUGGGGAGG 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002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.2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98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00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CCGAAGGGAAUGUUAGACG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GGGCUUCCCUUCCAAUUUG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003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.9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9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GGUACACCCGAAGGGAAUGUU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UCAACUGGGUUUCCUUUACA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053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.0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9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CGUCGUCGUUGAUGAUGUC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GCAGCAGCAGCAGCUGCA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426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.2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5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7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CCAUACCACCACCUCGGUU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GGUUAUGGUGGUGGAGCUG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476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5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9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GGUACUUUUUGGUUGAAA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UAUCAUUGAAAACCAAUUUU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540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.16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9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UAAGUCUUUAGUCGUCGUU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CGGUUCAGGAAUGAGUAGCAG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ptc-miRf10677-akr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8.6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0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04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AGAGAAACGAACGAUGCCC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UUCUUUUAGCUUGCUAGGGG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897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.8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9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GUCACCAUUCUCGAACC-CUGGUUC 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UAGAUGUAAGAGCAUGGAGACCAA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0957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.0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9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GUCGUCGUCGUUGAUGAUGUC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ACAGCAGCAGCAGCAGCUGCAG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1023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4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CUUAGAACUACUACGAG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GUCAAUCUUGGUGGUGUUU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1148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.16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9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UAAGUCUUUAAUCGUCGUU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GGUUCAGGAAUGAGUAGCA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1606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.6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5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UCUAGGGUAGACUGCUAGG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GAACCUAUCUGAUGAUC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2020-ak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.4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CUUAGAACUACUACGAG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GUCAAUCUUGGUGGUGUUU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c-miRf12124-akr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.53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5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79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UUUUGAUGUAGCGACGGCUAG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GAGAAUUACGUCUCUGCUGAUC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34:00Z</dcterms:created>
  <dc:creator>Han Wang</dc:creator>
  <dc:description/>
  <cp:keywords/>
  <dc:language>en-US</dc:language>
  <cp:lastModifiedBy>Han Wang</cp:lastModifiedBy>
  <dcterms:modified xsi:type="dcterms:W3CDTF">2017-01-05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